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435F58" w14:textId="75057A5F" w:rsidR="0040127C" w:rsidRPr="00614825" w:rsidRDefault="0040127C" w:rsidP="00A4410E">
      <w:pPr>
        <w:autoSpaceDE w:val="0"/>
        <w:autoSpaceDN w:val="0"/>
        <w:adjustRightInd w:val="0"/>
        <w:jc w:val="both"/>
        <w:rPr>
          <w:rFonts w:ascii="Times New Roman" w:hAnsi="Times New Roman" w:cs="Times New Roman"/>
          <w:b/>
          <w:bCs/>
          <w:sz w:val="32"/>
          <w:szCs w:val="32"/>
          <w:lang w:val="en-AU"/>
        </w:rPr>
      </w:pPr>
    </w:p>
    <w:p w14:paraId="2C9E8990" w14:textId="77777777" w:rsidR="00614825" w:rsidRPr="00614825" w:rsidRDefault="00614825" w:rsidP="00614825">
      <w:pPr>
        <w:autoSpaceDE w:val="0"/>
        <w:autoSpaceDN w:val="0"/>
        <w:adjustRightInd w:val="0"/>
        <w:jc w:val="both"/>
        <w:rPr>
          <w:rFonts w:ascii="Times New Roman" w:hAnsi="Times New Roman" w:cs="Times New Roman"/>
          <w:b/>
          <w:bCs/>
          <w:sz w:val="32"/>
          <w:szCs w:val="32"/>
          <w:lang w:val="en-AU"/>
        </w:rPr>
      </w:pPr>
      <w:r w:rsidRPr="00614825">
        <w:rPr>
          <w:rFonts w:ascii="Times New Roman" w:hAnsi="Times New Roman" w:cs="Times New Roman"/>
          <w:b/>
          <w:bCs/>
          <w:sz w:val="32"/>
          <w:szCs w:val="32"/>
          <w:lang w:val="en-AU"/>
        </w:rPr>
        <w:t>Supplementary Tables and Figures</w:t>
      </w:r>
    </w:p>
    <w:p w14:paraId="12808972" w14:textId="77777777" w:rsidR="00614825" w:rsidRDefault="00614825" w:rsidP="00A4410E">
      <w:pPr>
        <w:autoSpaceDE w:val="0"/>
        <w:autoSpaceDN w:val="0"/>
        <w:adjustRightInd w:val="0"/>
        <w:jc w:val="both"/>
        <w:rPr>
          <w:rFonts w:ascii="Times New Roman" w:hAnsi="Times New Roman" w:cs="Times New Roman"/>
          <w:b/>
          <w:bCs/>
          <w:lang w:val="en-AU"/>
        </w:rPr>
      </w:pPr>
    </w:p>
    <w:p w14:paraId="311DF38E" w14:textId="77777777" w:rsidR="00E8158E" w:rsidRDefault="00E8158E" w:rsidP="00A4410E">
      <w:pPr>
        <w:autoSpaceDE w:val="0"/>
        <w:autoSpaceDN w:val="0"/>
        <w:adjustRightInd w:val="0"/>
        <w:jc w:val="both"/>
        <w:rPr>
          <w:rFonts w:ascii="Arial" w:hAnsi="Arial" w:cs="Arial"/>
          <w:b/>
          <w:bCs/>
          <w:i/>
          <w:iCs/>
          <w:noProof/>
          <w:sz w:val="22"/>
          <w:szCs w:val="22"/>
        </w:rPr>
      </w:pPr>
    </w:p>
    <w:p w14:paraId="678B3331" w14:textId="6237C3F4" w:rsidR="009E4FAA" w:rsidRDefault="009E4FAA" w:rsidP="00A4410E">
      <w:pPr>
        <w:autoSpaceDE w:val="0"/>
        <w:autoSpaceDN w:val="0"/>
        <w:adjustRightInd w:val="0"/>
        <w:jc w:val="both"/>
        <w:rPr>
          <w:rFonts w:ascii="Arial" w:hAnsi="Arial" w:cs="Arial"/>
          <w:b/>
          <w:bCs/>
          <w:i/>
          <w:iCs/>
          <w:noProof/>
          <w:sz w:val="22"/>
          <w:szCs w:val="22"/>
        </w:rPr>
      </w:pPr>
    </w:p>
    <w:p w14:paraId="106549BA" w14:textId="243D2FD3" w:rsidR="009E4FAA" w:rsidRDefault="00614825" w:rsidP="00A4410E">
      <w:pPr>
        <w:autoSpaceDE w:val="0"/>
        <w:autoSpaceDN w:val="0"/>
        <w:adjustRightInd w:val="0"/>
        <w:jc w:val="both"/>
        <w:rPr>
          <w:rFonts w:ascii="Arial" w:hAnsi="Arial" w:cs="Arial"/>
          <w:b/>
          <w:bCs/>
          <w:i/>
          <w:iCs/>
          <w:noProof/>
          <w:sz w:val="22"/>
          <w:szCs w:val="22"/>
        </w:rPr>
      </w:pPr>
      <w:r w:rsidRPr="00BD3DB0">
        <w:rPr>
          <w:rFonts w:ascii="Times New Roman" w:hAnsi="Times New Roman" w:cs="Times New Roman"/>
          <w:noProof/>
          <w:lang w:val="en-AU" w:eastAsia="zh-CN"/>
        </w:rPr>
        <w:drawing>
          <wp:inline distT="0" distB="0" distL="0" distR="0" wp14:anchorId="0667EF19" wp14:editId="5C4C4D33">
            <wp:extent cx="3670300" cy="2997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670300" cy="2997200"/>
                    </a:xfrm>
                    <a:prstGeom prst="rect">
                      <a:avLst/>
                    </a:prstGeom>
                  </pic:spPr>
                </pic:pic>
              </a:graphicData>
            </a:graphic>
          </wp:inline>
        </w:drawing>
      </w:r>
    </w:p>
    <w:p w14:paraId="438C8130" w14:textId="77777777" w:rsidR="00614825" w:rsidRDefault="00614825" w:rsidP="00614825">
      <w:pPr>
        <w:autoSpaceDE w:val="0"/>
        <w:autoSpaceDN w:val="0"/>
        <w:adjustRightInd w:val="0"/>
        <w:jc w:val="both"/>
        <w:rPr>
          <w:rFonts w:ascii="Arial" w:hAnsi="Arial" w:cs="Arial"/>
          <w:b/>
          <w:bCs/>
          <w:i/>
          <w:iCs/>
          <w:noProof/>
          <w:sz w:val="22"/>
          <w:szCs w:val="22"/>
        </w:rPr>
      </w:pPr>
      <w:r w:rsidRPr="00374B84">
        <w:rPr>
          <w:rFonts w:ascii="Times New Roman" w:hAnsi="Times New Roman" w:cs="Times New Roman"/>
          <w:b/>
          <w:bCs/>
          <w:lang w:val="en-AU"/>
        </w:rPr>
        <w:t xml:space="preserve">Supplementary Figure </w:t>
      </w:r>
      <w:r>
        <w:rPr>
          <w:rFonts w:ascii="Times New Roman" w:hAnsi="Times New Roman" w:cs="Times New Roman"/>
          <w:b/>
          <w:bCs/>
          <w:lang w:val="en-AU"/>
        </w:rPr>
        <w:t>1</w:t>
      </w:r>
      <w:r w:rsidRPr="00374B84">
        <w:rPr>
          <w:rFonts w:ascii="Times New Roman" w:hAnsi="Times New Roman" w:cs="Times New Roman"/>
          <w:b/>
          <w:bCs/>
          <w:lang w:val="en-AU"/>
        </w:rPr>
        <w:t xml:space="preserve">.  </w:t>
      </w:r>
      <w:r w:rsidRPr="00374B84">
        <w:rPr>
          <w:rFonts w:ascii="Times New Roman" w:hAnsi="Times New Roman" w:cs="Times New Roman"/>
          <w:lang w:val="en-AU"/>
        </w:rPr>
        <w:t xml:space="preserve">Example of the somatosensory evoked potential (SEP) in </w:t>
      </w:r>
      <w:r>
        <w:rPr>
          <w:rFonts w:ascii="Times New Roman" w:hAnsi="Times New Roman" w:cs="Times New Roman"/>
          <w:lang w:val="en-AU"/>
        </w:rPr>
        <w:t xml:space="preserve">a control </w:t>
      </w:r>
      <w:r w:rsidRPr="00374B84">
        <w:rPr>
          <w:rFonts w:ascii="Times New Roman" w:hAnsi="Times New Roman" w:cs="Times New Roman"/>
          <w:lang w:val="en-AU"/>
        </w:rPr>
        <w:t>preterm lambs recorded from the contralateral cortex, in response to median nerve stimulation at 1 Hz for 40 sec.</w:t>
      </w:r>
      <w:r w:rsidRPr="009E4FAA">
        <w:rPr>
          <w:rFonts w:ascii="Arial" w:hAnsi="Arial" w:cs="Arial"/>
          <w:b/>
          <w:bCs/>
          <w:i/>
          <w:iCs/>
          <w:noProof/>
          <w:sz w:val="22"/>
          <w:szCs w:val="22"/>
        </w:rPr>
        <w:t xml:space="preserve"> </w:t>
      </w:r>
    </w:p>
    <w:p w14:paraId="5A6082F3" w14:textId="77777777" w:rsidR="00614825" w:rsidRDefault="00614825" w:rsidP="00A4410E">
      <w:pPr>
        <w:autoSpaceDE w:val="0"/>
        <w:autoSpaceDN w:val="0"/>
        <w:adjustRightInd w:val="0"/>
        <w:jc w:val="both"/>
        <w:rPr>
          <w:rFonts w:ascii="Arial" w:hAnsi="Arial" w:cs="Arial"/>
          <w:b/>
          <w:bCs/>
          <w:i/>
          <w:iCs/>
          <w:noProof/>
          <w:sz w:val="22"/>
          <w:szCs w:val="22"/>
        </w:rPr>
      </w:pPr>
    </w:p>
    <w:p w14:paraId="661368C2" w14:textId="77777777" w:rsidR="00FB0FF0" w:rsidRDefault="009E4FAA" w:rsidP="00A4410E">
      <w:pPr>
        <w:autoSpaceDE w:val="0"/>
        <w:autoSpaceDN w:val="0"/>
        <w:adjustRightInd w:val="0"/>
        <w:jc w:val="both"/>
        <w:rPr>
          <w:rFonts w:ascii="Times New Roman" w:hAnsi="Times New Roman" w:cs="Times New Roman"/>
          <w:lang w:val="en-AU"/>
        </w:rPr>
      </w:pPr>
      <w:r>
        <w:rPr>
          <w:rFonts w:ascii="Arial" w:hAnsi="Arial" w:cs="Arial"/>
          <w:b/>
          <w:bCs/>
          <w:i/>
          <w:iCs/>
          <w:noProof/>
          <w:sz w:val="22"/>
          <w:szCs w:val="22"/>
          <w:lang w:val="en-AU" w:eastAsia="zh-CN"/>
        </w:rPr>
        <w:lastRenderedPageBreak/>
        <w:drawing>
          <wp:inline distT="0" distB="0" distL="0" distR="0" wp14:anchorId="7BF52CF3" wp14:editId="3B5D5BA4">
            <wp:extent cx="5727700" cy="4443095"/>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5727700" cy="4443095"/>
                    </a:xfrm>
                    <a:prstGeom prst="rect">
                      <a:avLst/>
                    </a:prstGeom>
                  </pic:spPr>
                </pic:pic>
              </a:graphicData>
            </a:graphic>
          </wp:inline>
        </w:drawing>
      </w:r>
    </w:p>
    <w:p w14:paraId="687E26A5" w14:textId="2B1FEE2C" w:rsidR="005501C5" w:rsidRDefault="009E4FAA" w:rsidP="00A4410E">
      <w:pPr>
        <w:autoSpaceDE w:val="0"/>
        <w:autoSpaceDN w:val="0"/>
        <w:adjustRightInd w:val="0"/>
        <w:jc w:val="both"/>
        <w:rPr>
          <w:rFonts w:ascii="Times New Roman" w:hAnsi="Times New Roman" w:cs="Times New Roman"/>
          <w:lang w:val="en-AU"/>
        </w:rPr>
      </w:pPr>
      <w:r w:rsidRPr="009E4FAA">
        <w:rPr>
          <w:rFonts w:ascii="Times New Roman" w:hAnsi="Times New Roman" w:cs="Times New Roman"/>
          <w:b/>
          <w:bCs/>
          <w:lang w:val="en-AU"/>
        </w:rPr>
        <w:t>Supplementary Figure 2.</w:t>
      </w:r>
      <w:r>
        <w:rPr>
          <w:rFonts w:ascii="Times New Roman" w:hAnsi="Times New Roman" w:cs="Times New Roman"/>
          <w:b/>
          <w:bCs/>
          <w:lang w:val="en-AU"/>
        </w:rPr>
        <w:t xml:space="preserve"> </w:t>
      </w:r>
      <w:r w:rsidRPr="009E4FAA">
        <w:rPr>
          <w:rFonts w:ascii="Times New Roman" w:hAnsi="Times New Roman" w:cs="Times New Roman"/>
          <w:lang w:val="en-AU"/>
        </w:rPr>
        <w:t xml:space="preserve">Each pair of twin preterm lambs </w:t>
      </w:r>
      <w:r w:rsidR="00DF7F35">
        <w:rPr>
          <w:rFonts w:ascii="Times New Roman" w:hAnsi="Times New Roman" w:cs="Times New Roman"/>
          <w:lang w:val="en-AU"/>
        </w:rPr>
        <w:t>were</w:t>
      </w:r>
      <w:r w:rsidR="00DF7F35" w:rsidRPr="009E4FAA">
        <w:rPr>
          <w:rFonts w:ascii="Times New Roman" w:hAnsi="Times New Roman" w:cs="Times New Roman"/>
          <w:lang w:val="en-AU"/>
        </w:rPr>
        <w:t xml:space="preserve"> </w:t>
      </w:r>
      <w:r w:rsidRPr="009E4FAA">
        <w:rPr>
          <w:rFonts w:ascii="Times New Roman" w:hAnsi="Times New Roman" w:cs="Times New Roman"/>
          <w:lang w:val="en-AU"/>
        </w:rPr>
        <w:t xml:space="preserve">randomly allocated to the experimental protocol </w:t>
      </w:r>
      <w:r w:rsidR="00A44F88">
        <w:rPr>
          <w:rFonts w:ascii="Times New Roman" w:hAnsi="Times New Roman" w:cs="Times New Roman"/>
          <w:lang w:val="en-AU"/>
        </w:rPr>
        <w:t xml:space="preserve">of </w:t>
      </w:r>
      <w:r w:rsidRPr="009E4FAA">
        <w:rPr>
          <w:rFonts w:ascii="Times New Roman" w:hAnsi="Times New Roman" w:cs="Times New Roman"/>
          <w:lang w:val="en-AU"/>
        </w:rPr>
        <w:t>either (A) or (B)</w:t>
      </w:r>
      <w:r w:rsidR="00E30B1B">
        <w:rPr>
          <w:rFonts w:ascii="Times New Roman" w:hAnsi="Times New Roman" w:cs="Times New Roman"/>
          <w:lang w:val="en-AU"/>
        </w:rPr>
        <w:t>. O</w:t>
      </w:r>
      <w:r w:rsidRPr="009E4FAA">
        <w:rPr>
          <w:rFonts w:ascii="Times New Roman" w:hAnsi="Times New Roman" w:cs="Times New Roman"/>
          <w:lang w:val="en-AU"/>
        </w:rPr>
        <w:t xml:space="preserve">ne twin was </w:t>
      </w:r>
      <w:r w:rsidR="00E30B1B">
        <w:rPr>
          <w:rFonts w:ascii="Times New Roman" w:hAnsi="Times New Roman" w:cs="Times New Roman"/>
          <w:lang w:val="en-AU"/>
        </w:rPr>
        <w:t xml:space="preserve">then </w:t>
      </w:r>
      <w:r w:rsidRPr="009E4FAA">
        <w:rPr>
          <w:rFonts w:ascii="Times New Roman" w:hAnsi="Times New Roman" w:cs="Times New Roman"/>
          <w:lang w:val="en-AU"/>
        </w:rPr>
        <w:t>randomly allocated to receive either sildenafil or iNO.</w:t>
      </w:r>
    </w:p>
    <w:p w14:paraId="7EA3821F" w14:textId="77777777" w:rsidR="00E8158E" w:rsidRDefault="00E8158E" w:rsidP="00A4410E">
      <w:pPr>
        <w:autoSpaceDE w:val="0"/>
        <w:autoSpaceDN w:val="0"/>
        <w:adjustRightInd w:val="0"/>
        <w:jc w:val="both"/>
        <w:rPr>
          <w:rFonts w:ascii="Times New Roman" w:hAnsi="Times New Roman" w:cs="Times New Roman"/>
          <w:lang w:val="en-AU"/>
        </w:rPr>
      </w:pPr>
    </w:p>
    <w:p w14:paraId="78A128A4" w14:textId="59A10620" w:rsidR="0066198E" w:rsidRDefault="0066198E" w:rsidP="00A4410E">
      <w:pPr>
        <w:autoSpaceDE w:val="0"/>
        <w:autoSpaceDN w:val="0"/>
        <w:adjustRightInd w:val="0"/>
        <w:jc w:val="both"/>
        <w:rPr>
          <w:rFonts w:ascii="Times New Roman" w:hAnsi="Times New Roman" w:cs="Times New Roman"/>
          <w:lang w:val="en-AU"/>
        </w:rPr>
      </w:pPr>
    </w:p>
    <w:p w14:paraId="4B963A3F" w14:textId="000B1D27" w:rsidR="0066198E" w:rsidRDefault="000A74AA" w:rsidP="00A4410E">
      <w:pPr>
        <w:spacing w:line="480" w:lineRule="auto"/>
        <w:jc w:val="both"/>
        <w:rPr>
          <w:rFonts w:ascii="Times New Roman" w:hAnsi="Times New Roman" w:cs="Times New Roman"/>
          <w:lang w:val="en-AU"/>
        </w:rPr>
      </w:pPr>
      <w:r w:rsidRPr="000A74AA">
        <w:rPr>
          <w:rFonts w:ascii="Times New Roman" w:hAnsi="Times New Roman" w:cs="Times New Roman"/>
          <w:noProof/>
          <w:lang w:val="en-AU" w:eastAsia="zh-CN"/>
        </w:rPr>
        <w:drawing>
          <wp:inline distT="0" distB="0" distL="0" distR="0" wp14:anchorId="456A20A2" wp14:editId="1372BAED">
            <wp:extent cx="3530600" cy="28067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530600" cy="2806700"/>
                    </a:xfrm>
                    <a:prstGeom prst="rect">
                      <a:avLst/>
                    </a:prstGeom>
                  </pic:spPr>
                </pic:pic>
              </a:graphicData>
            </a:graphic>
          </wp:inline>
        </w:drawing>
      </w:r>
    </w:p>
    <w:p w14:paraId="5D454FB0" w14:textId="0300D1B9" w:rsidR="0066198E" w:rsidRPr="008635E3" w:rsidRDefault="0066198E" w:rsidP="00C251D1">
      <w:pPr>
        <w:jc w:val="both"/>
        <w:rPr>
          <w:rFonts w:ascii="Times New Roman" w:hAnsi="Times New Roman" w:cs="Times New Roman"/>
          <w:lang w:val="en-AU"/>
        </w:rPr>
      </w:pPr>
      <w:r w:rsidRPr="00E21D02">
        <w:rPr>
          <w:rFonts w:ascii="Times New Roman" w:hAnsi="Times New Roman" w:cs="Times New Roman"/>
          <w:b/>
          <w:bCs/>
          <w:lang w:val="en-AU"/>
        </w:rPr>
        <w:t xml:space="preserve">Supplemental Figure </w:t>
      </w:r>
      <w:r>
        <w:rPr>
          <w:rFonts w:ascii="Times New Roman" w:hAnsi="Times New Roman" w:cs="Times New Roman"/>
          <w:b/>
          <w:bCs/>
          <w:lang w:val="en-AU"/>
        </w:rPr>
        <w:t>3</w:t>
      </w:r>
      <w:r w:rsidRPr="00E21D02">
        <w:rPr>
          <w:rFonts w:ascii="Times New Roman" w:hAnsi="Times New Roman" w:cs="Times New Roman"/>
          <w:b/>
          <w:bCs/>
          <w:lang w:val="en-AU"/>
        </w:rPr>
        <w:t>.</w:t>
      </w:r>
      <w:r>
        <w:rPr>
          <w:rFonts w:ascii="Times New Roman" w:hAnsi="Times New Roman" w:cs="Times New Roman"/>
          <w:lang w:val="en-AU"/>
        </w:rPr>
        <w:t xml:space="preserve"> </w:t>
      </w:r>
      <w:r w:rsidRPr="00E21D02">
        <w:rPr>
          <w:rFonts w:ascii="Times New Roman" w:hAnsi="Times New Roman" w:cs="Times New Roman"/>
          <w:lang w:val="en-AU"/>
        </w:rPr>
        <w:t>Illustrative figure for calculating the time taken for a positive cerebral haemodynamic response to fall</w:t>
      </w:r>
      <w:r w:rsidR="008D7F70">
        <w:rPr>
          <w:rFonts w:ascii="Times New Roman" w:hAnsi="Times New Roman" w:cs="Times New Roman"/>
          <w:lang w:val="en-AU"/>
        </w:rPr>
        <w:t>, denoted as T</w:t>
      </w:r>
      <w:r w:rsidR="008D7F70" w:rsidRPr="008D7F70">
        <w:rPr>
          <w:rFonts w:ascii="Times New Roman" w:hAnsi="Times New Roman" w:cs="Times New Roman"/>
          <w:vertAlign w:val="subscript"/>
          <w:lang w:val="en-AU"/>
        </w:rPr>
        <w:t>p40</w:t>
      </w:r>
      <w:r w:rsidRPr="00E21D02">
        <w:rPr>
          <w:rFonts w:ascii="Times New Roman" w:hAnsi="Times New Roman" w:cs="Times New Roman"/>
          <w:lang w:val="en-AU"/>
        </w:rPr>
        <w:t xml:space="preserve">. </w:t>
      </w:r>
      <w:r w:rsidR="00DF7F35">
        <w:rPr>
          <w:rFonts w:ascii="Times New Roman" w:hAnsi="Times New Roman" w:cs="Times New Roman"/>
          <w:lang w:val="en-AU"/>
        </w:rPr>
        <w:t>In this example, t</w:t>
      </w:r>
      <w:r w:rsidRPr="00E21D02">
        <w:rPr>
          <w:rFonts w:ascii="Times New Roman" w:hAnsi="Times New Roman" w:cs="Times New Roman"/>
          <w:lang w:val="en-AU"/>
        </w:rPr>
        <w:t>he ΔoxyHb reaches its peak amplitude of 5.9</w:t>
      </w:r>
      <w:r w:rsidR="008D7F70">
        <w:rPr>
          <w:rFonts w:ascii="Times New Roman" w:hAnsi="Times New Roman" w:cs="Times New Roman"/>
          <w:lang w:val="en-AU"/>
        </w:rPr>
        <w:t xml:space="preserve"> </w:t>
      </w:r>
      <w:r w:rsidRPr="00E21D02">
        <w:rPr>
          <w:rFonts w:ascii="Times New Roman" w:hAnsi="Times New Roman" w:cs="Times New Roman"/>
          <w:lang w:val="en-AU"/>
        </w:rPr>
        <w:t>μM.cm at 15</w:t>
      </w:r>
      <w:r w:rsidR="008D7F70">
        <w:rPr>
          <w:rFonts w:ascii="Times New Roman" w:hAnsi="Times New Roman" w:cs="Times New Roman"/>
          <w:lang w:val="en-AU"/>
        </w:rPr>
        <w:t xml:space="preserve"> </w:t>
      </w:r>
      <w:r w:rsidRPr="00E21D02">
        <w:rPr>
          <w:rFonts w:ascii="Times New Roman" w:hAnsi="Times New Roman" w:cs="Times New Roman"/>
          <w:lang w:val="en-AU"/>
        </w:rPr>
        <w:t>s</w:t>
      </w:r>
      <w:r w:rsidR="008D7F70">
        <w:rPr>
          <w:rFonts w:ascii="Times New Roman" w:hAnsi="Times New Roman" w:cs="Times New Roman"/>
          <w:lang w:val="en-AU"/>
        </w:rPr>
        <w:t>ec</w:t>
      </w:r>
      <w:r w:rsidRPr="00E21D02">
        <w:rPr>
          <w:rFonts w:ascii="Times New Roman" w:hAnsi="Times New Roman" w:cs="Times New Roman"/>
          <w:lang w:val="en-AU"/>
        </w:rPr>
        <w:t xml:space="preserve"> following the median nerve stimulation (shaded area), and</w:t>
      </w:r>
      <w:r>
        <w:rPr>
          <w:rFonts w:ascii="Times New Roman" w:hAnsi="Times New Roman" w:cs="Times New Roman"/>
          <w:lang w:val="en-AU"/>
        </w:rPr>
        <w:t xml:space="preserve"> </w:t>
      </w:r>
      <w:r w:rsidRPr="00E21D02">
        <w:rPr>
          <w:rFonts w:ascii="Times New Roman" w:hAnsi="Times New Roman" w:cs="Times New Roman"/>
          <w:lang w:val="en-AU"/>
        </w:rPr>
        <w:lastRenderedPageBreak/>
        <w:t>descends</w:t>
      </w:r>
      <w:r w:rsidR="008D7F70">
        <w:rPr>
          <w:rFonts w:ascii="Times New Roman" w:hAnsi="Times New Roman" w:cs="Times New Roman"/>
          <w:lang w:val="en-AU"/>
        </w:rPr>
        <w:t xml:space="preserve"> to 40% of the peak amplitude (</w:t>
      </w:r>
      <w:r w:rsidRPr="00E21D02">
        <w:rPr>
          <w:rFonts w:ascii="Times New Roman" w:hAnsi="Times New Roman" w:cs="Times New Roman"/>
          <w:lang w:val="en-AU"/>
        </w:rPr>
        <w:t>2.3</w:t>
      </w:r>
      <w:r w:rsidR="008D7F70">
        <w:rPr>
          <w:rFonts w:ascii="Times New Roman" w:hAnsi="Times New Roman" w:cs="Times New Roman"/>
          <w:lang w:val="en-AU"/>
        </w:rPr>
        <w:t xml:space="preserve"> </w:t>
      </w:r>
      <w:r w:rsidRPr="00E21D02">
        <w:rPr>
          <w:rFonts w:ascii="Times New Roman" w:hAnsi="Times New Roman" w:cs="Times New Roman"/>
          <w:lang w:val="en-AU"/>
        </w:rPr>
        <w:t>μM.cm) at 45</w:t>
      </w:r>
      <w:r w:rsidR="008D7F70">
        <w:rPr>
          <w:rFonts w:ascii="Times New Roman" w:hAnsi="Times New Roman" w:cs="Times New Roman"/>
          <w:lang w:val="en-AU"/>
        </w:rPr>
        <w:t xml:space="preserve"> </w:t>
      </w:r>
      <w:r w:rsidRPr="00E21D02">
        <w:rPr>
          <w:rFonts w:ascii="Times New Roman" w:hAnsi="Times New Roman" w:cs="Times New Roman"/>
          <w:lang w:val="en-AU"/>
        </w:rPr>
        <w:t>s</w:t>
      </w:r>
      <w:r w:rsidR="008D7F70">
        <w:rPr>
          <w:rFonts w:ascii="Times New Roman" w:hAnsi="Times New Roman" w:cs="Times New Roman"/>
          <w:lang w:val="en-AU"/>
        </w:rPr>
        <w:t>ec</w:t>
      </w:r>
      <w:r w:rsidRPr="00E21D02">
        <w:rPr>
          <w:rFonts w:ascii="Times New Roman" w:hAnsi="Times New Roman" w:cs="Times New Roman"/>
          <w:lang w:val="en-AU"/>
        </w:rPr>
        <w:t xml:space="preserve">. Tp40 indicates the duration between these 2 time points </w:t>
      </w:r>
      <w:r w:rsidR="008D7F70">
        <w:rPr>
          <w:rFonts w:ascii="Times New Roman" w:hAnsi="Times New Roman" w:cs="Times New Roman"/>
          <w:lang w:val="en-AU"/>
        </w:rPr>
        <w:t>and is 30 sec</w:t>
      </w:r>
      <w:r w:rsidRPr="00E21D02">
        <w:rPr>
          <w:rFonts w:ascii="Times New Roman" w:hAnsi="Times New Roman" w:cs="Times New Roman"/>
          <w:lang w:val="en-AU"/>
        </w:rPr>
        <w:t>.</w:t>
      </w:r>
    </w:p>
    <w:p w14:paraId="752911C6" w14:textId="439BC02E" w:rsidR="00E8158E" w:rsidRDefault="00E8158E" w:rsidP="00A4410E">
      <w:pPr>
        <w:autoSpaceDE w:val="0"/>
        <w:autoSpaceDN w:val="0"/>
        <w:adjustRightInd w:val="0"/>
        <w:jc w:val="both"/>
        <w:rPr>
          <w:rFonts w:ascii="Times New Roman" w:hAnsi="Times New Roman" w:cs="Times New Roman"/>
          <w:lang w:val="en-AU"/>
        </w:rPr>
      </w:pPr>
    </w:p>
    <w:p w14:paraId="49288A3D" w14:textId="77777777" w:rsidR="00E8158E" w:rsidRDefault="00E8158E" w:rsidP="00A4410E">
      <w:pPr>
        <w:autoSpaceDE w:val="0"/>
        <w:autoSpaceDN w:val="0"/>
        <w:adjustRightInd w:val="0"/>
        <w:jc w:val="both"/>
        <w:rPr>
          <w:rFonts w:ascii="Times New Roman" w:hAnsi="Times New Roman" w:cs="Times New Roman"/>
          <w:lang w:val="en-AU"/>
        </w:rPr>
      </w:pPr>
    </w:p>
    <w:p w14:paraId="1DA0CE07" w14:textId="77777777" w:rsidR="00E30B1B" w:rsidRPr="009E4FAA" w:rsidRDefault="00E30B1B" w:rsidP="00A4410E">
      <w:pPr>
        <w:autoSpaceDE w:val="0"/>
        <w:autoSpaceDN w:val="0"/>
        <w:adjustRightInd w:val="0"/>
        <w:jc w:val="both"/>
        <w:rPr>
          <w:rFonts w:ascii="Times New Roman" w:hAnsi="Times New Roman" w:cs="Times New Roman"/>
          <w:b/>
          <w:bCs/>
          <w:lang w:val="en-AU"/>
        </w:rPr>
      </w:pPr>
    </w:p>
    <w:p w14:paraId="26C783DE" w14:textId="662463DF" w:rsidR="009E4FAA" w:rsidRDefault="009D5F53" w:rsidP="00A4410E">
      <w:pPr>
        <w:spacing w:line="480" w:lineRule="auto"/>
        <w:jc w:val="both"/>
        <w:rPr>
          <w:rFonts w:ascii="Times New Roman" w:hAnsi="Times New Roman" w:cs="Times New Roman"/>
          <w:lang w:val="en-AU"/>
        </w:rPr>
      </w:pPr>
      <w:r w:rsidRPr="009D5F53">
        <w:rPr>
          <w:rFonts w:ascii="Times New Roman" w:hAnsi="Times New Roman" w:cs="Times New Roman"/>
          <w:noProof/>
          <w:lang w:val="en-AU" w:eastAsia="zh-CN"/>
        </w:rPr>
        <w:drawing>
          <wp:inline distT="0" distB="0" distL="0" distR="0" wp14:anchorId="1D184957" wp14:editId="22895019">
            <wp:extent cx="5727700" cy="152908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27700" cy="1529080"/>
                    </a:xfrm>
                    <a:prstGeom prst="rect">
                      <a:avLst/>
                    </a:prstGeom>
                  </pic:spPr>
                </pic:pic>
              </a:graphicData>
            </a:graphic>
          </wp:inline>
        </w:drawing>
      </w:r>
    </w:p>
    <w:p w14:paraId="6C5342C9" w14:textId="73161395" w:rsidR="00E21D02" w:rsidRDefault="009E4FAA" w:rsidP="00A4410E">
      <w:pPr>
        <w:jc w:val="both"/>
        <w:rPr>
          <w:rFonts w:ascii="Times New Roman" w:hAnsi="Times New Roman" w:cs="Times New Roman"/>
          <w:lang w:val="en-AU"/>
        </w:rPr>
      </w:pPr>
      <w:r w:rsidRPr="00374B84">
        <w:rPr>
          <w:rFonts w:ascii="Times New Roman" w:hAnsi="Times New Roman" w:cs="Times New Roman"/>
          <w:b/>
          <w:bCs/>
          <w:lang w:val="en-AU"/>
        </w:rPr>
        <w:t xml:space="preserve">Supplemental Figure </w:t>
      </w:r>
      <w:r w:rsidR="0066198E">
        <w:rPr>
          <w:rFonts w:ascii="Times New Roman" w:hAnsi="Times New Roman" w:cs="Times New Roman"/>
          <w:b/>
          <w:bCs/>
          <w:lang w:val="en-AU"/>
        </w:rPr>
        <w:t>4</w:t>
      </w:r>
      <w:r w:rsidRPr="00374B84">
        <w:rPr>
          <w:rFonts w:ascii="Times New Roman" w:hAnsi="Times New Roman" w:cs="Times New Roman"/>
          <w:b/>
          <w:bCs/>
          <w:lang w:val="en-AU"/>
        </w:rPr>
        <w:t xml:space="preserve">. </w:t>
      </w:r>
      <w:r w:rsidRPr="00374B84">
        <w:rPr>
          <w:rFonts w:ascii="Times New Roman" w:hAnsi="Times New Roman" w:cs="Times New Roman"/>
          <w:lang w:val="en-AU"/>
        </w:rPr>
        <w:t>Correlations of peak changes in oxyhaemoglobin (ΔoxyHb) recorded from the contralateral hemisphere for the positive response pattern, or the nadir ΔoxyHb for the negative response pattern, with the peak changes in mean arterial blood pressure (∆MABP) following 3.3 Hz stimulus trains of 1.8 (A), 4.8 (B) and 7.8 (C) sec duration</w:t>
      </w:r>
      <w:r w:rsidR="00A44F88">
        <w:rPr>
          <w:rFonts w:ascii="Times New Roman" w:hAnsi="Times New Roman" w:cs="Times New Roman"/>
          <w:lang w:val="en-AU"/>
        </w:rPr>
        <w:t xml:space="preserve"> in the control lambs</w:t>
      </w:r>
      <w:r w:rsidRPr="00374B84">
        <w:rPr>
          <w:rFonts w:ascii="Times New Roman" w:hAnsi="Times New Roman" w:cs="Times New Roman"/>
          <w:lang w:val="en-AU"/>
        </w:rPr>
        <w:t>. Individual lambs (n=</w:t>
      </w:r>
      <w:r>
        <w:rPr>
          <w:rFonts w:ascii="Times New Roman" w:hAnsi="Times New Roman" w:cs="Times New Roman"/>
          <w:lang w:val="en-AU"/>
        </w:rPr>
        <w:t>11</w:t>
      </w:r>
      <w:r w:rsidRPr="00374B84">
        <w:rPr>
          <w:rFonts w:ascii="Times New Roman" w:hAnsi="Times New Roman" w:cs="Times New Roman"/>
          <w:lang w:val="en-AU"/>
        </w:rPr>
        <w:t>) are shown by different colours. No significant correlation was found between ∆oxyHb and ∆MABP with all 3 durations of stimulation.</w:t>
      </w:r>
    </w:p>
    <w:sectPr w:rsidR="00E21D02" w:rsidSect="00D35C0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D7762"/>
    <w:multiLevelType w:val="multilevel"/>
    <w:tmpl w:val="931E5D82"/>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num w:numId="1" w16cid:durableId="16023724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77102"/>
    <w:rsid w:val="00001B74"/>
    <w:rsid w:val="0000459F"/>
    <w:rsid w:val="00010F19"/>
    <w:rsid w:val="00011803"/>
    <w:rsid w:val="000125C6"/>
    <w:rsid w:val="000140C9"/>
    <w:rsid w:val="0002246D"/>
    <w:rsid w:val="00032613"/>
    <w:rsid w:val="0008491D"/>
    <w:rsid w:val="000A0A4A"/>
    <w:rsid w:val="000A74AA"/>
    <w:rsid w:val="000B38AE"/>
    <w:rsid w:val="000C0C27"/>
    <w:rsid w:val="000D1636"/>
    <w:rsid w:val="000D6BDD"/>
    <w:rsid w:val="000E70BE"/>
    <w:rsid w:val="00100C41"/>
    <w:rsid w:val="00125AC5"/>
    <w:rsid w:val="00126935"/>
    <w:rsid w:val="00133071"/>
    <w:rsid w:val="001347D0"/>
    <w:rsid w:val="00140B74"/>
    <w:rsid w:val="001677FF"/>
    <w:rsid w:val="00175E7D"/>
    <w:rsid w:val="0018091B"/>
    <w:rsid w:val="001A40E4"/>
    <w:rsid w:val="001A62C0"/>
    <w:rsid w:val="001A7304"/>
    <w:rsid w:val="001C480D"/>
    <w:rsid w:val="001C5C7B"/>
    <w:rsid w:val="001D41F9"/>
    <w:rsid w:val="001D65EB"/>
    <w:rsid w:val="001D66D3"/>
    <w:rsid w:val="001F0B73"/>
    <w:rsid w:val="001F5EED"/>
    <w:rsid w:val="00215721"/>
    <w:rsid w:val="00217D8D"/>
    <w:rsid w:val="002343EA"/>
    <w:rsid w:val="002404B0"/>
    <w:rsid w:val="00256403"/>
    <w:rsid w:val="002652CC"/>
    <w:rsid w:val="00274274"/>
    <w:rsid w:val="002878D7"/>
    <w:rsid w:val="0028793E"/>
    <w:rsid w:val="002905F8"/>
    <w:rsid w:val="002B0F30"/>
    <w:rsid w:val="002E06AE"/>
    <w:rsid w:val="002E4481"/>
    <w:rsid w:val="00321B2E"/>
    <w:rsid w:val="0033548A"/>
    <w:rsid w:val="00347E8E"/>
    <w:rsid w:val="0035073B"/>
    <w:rsid w:val="0035213E"/>
    <w:rsid w:val="00382B36"/>
    <w:rsid w:val="003902E1"/>
    <w:rsid w:val="003A15EF"/>
    <w:rsid w:val="003A503E"/>
    <w:rsid w:val="003B464B"/>
    <w:rsid w:val="003B4D89"/>
    <w:rsid w:val="003C0AC9"/>
    <w:rsid w:val="003C5CE3"/>
    <w:rsid w:val="003D29D3"/>
    <w:rsid w:val="003D557D"/>
    <w:rsid w:val="003F4A6D"/>
    <w:rsid w:val="0040127C"/>
    <w:rsid w:val="004048A1"/>
    <w:rsid w:val="00413C35"/>
    <w:rsid w:val="0042362B"/>
    <w:rsid w:val="004321B8"/>
    <w:rsid w:val="0044496F"/>
    <w:rsid w:val="004517D7"/>
    <w:rsid w:val="00452FA0"/>
    <w:rsid w:val="00482267"/>
    <w:rsid w:val="00482F0C"/>
    <w:rsid w:val="004902F3"/>
    <w:rsid w:val="00492EA3"/>
    <w:rsid w:val="004A5E6F"/>
    <w:rsid w:val="004B4A66"/>
    <w:rsid w:val="004C0E20"/>
    <w:rsid w:val="004C2B59"/>
    <w:rsid w:val="004F094D"/>
    <w:rsid w:val="004F58E4"/>
    <w:rsid w:val="00514F34"/>
    <w:rsid w:val="00515320"/>
    <w:rsid w:val="005173DB"/>
    <w:rsid w:val="005207FC"/>
    <w:rsid w:val="005322B3"/>
    <w:rsid w:val="00546110"/>
    <w:rsid w:val="00547147"/>
    <w:rsid w:val="005501C5"/>
    <w:rsid w:val="00580926"/>
    <w:rsid w:val="005832C8"/>
    <w:rsid w:val="0058575B"/>
    <w:rsid w:val="005B0935"/>
    <w:rsid w:val="005C387D"/>
    <w:rsid w:val="005D69BF"/>
    <w:rsid w:val="005E31A0"/>
    <w:rsid w:val="005E3B24"/>
    <w:rsid w:val="005F4FC7"/>
    <w:rsid w:val="005F7F85"/>
    <w:rsid w:val="0061191D"/>
    <w:rsid w:val="00614825"/>
    <w:rsid w:val="00640FA8"/>
    <w:rsid w:val="00644B9B"/>
    <w:rsid w:val="006549AE"/>
    <w:rsid w:val="0066198E"/>
    <w:rsid w:val="00662C96"/>
    <w:rsid w:val="006724C4"/>
    <w:rsid w:val="006832B8"/>
    <w:rsid w:val="006A02E3"/>
    <w:rsid w:val="006A61FE"/>
    <w:rsid w:val="006A78CE"/>
    <w:rsid w:val="006B2012"/>
    <w:rsid w:val="006B5AE6"/>
    <w:rsid w:val="006C6258"/>
    <w:rsid w:val="006E2B19"/>
    <w:rsid w:val="006F2241"/>
    <w:rsid w:val="006F35B9"/>
    <w:rsid w:val="006F4E95"/>
    <w:rsid w:val="006F65F0"/>
    <w:rsid w:val="007006CC"/>
    <w:rsid w:val="00707E9E"/>
    <w:rsid w:val="00715B5E"/>
    <w:rsid w:val="00724E83"/>
    <w:rsid w:val="007311CC"/>
    <w:rsid w:val="00732E4C"/>
    <w:rsid w:val="00746B80"/>
    <w:rsid w:val="00747544"/>
    <w:rsid w:val="0075494F"/>
    <w:rsid w:val="0076357A"/>
    <w:rsid w:val="007763D7"/>
    <w:rsid w:val="00791C45"/>
    <w:rsid w:val="00792EF0"/>
    <w:rsid w:val="007A3E90"/>
    <w:rsid w:val="007C1F58"/>
    <w:rsid w:val="007C2DA0"/>
    <w:rsid w:val="007C3875"/>
    <w:rsid w:val="007C4E3C"/>
    <w:rsid w:val="007C668C"/>
    <w:rsid w:val="007D713E"/>
    <w:rsid w:val="007E3C0B"/>
    <w:rsid w:val="00801A64"/>
    <w:rsid w:val="00802B38"/>
    <w:rsid w:val="008037E2"/>
    <w:rsid w:val="0080662B"/>
    <w:rsid w:val="0082145D"/>
    <w:rsid w:val="00826530"/>
    <w:rsid w:val="0084142D"/>
    <w:rsid w:val="00842ACD"/>
    <w:rsid w:val="008546FC"/>
    <w:rsid w:val="00854BFA"/>
    <w:rsid w:val="00855DC3"/>
    <w:rsid w:val="00862C19"/>
    <w:rsid w:val="008635E3"/>
    <w:rsid w:val="0086586F"/>
    <w:rsid w:val="00875582"/>
    <w:rsid w:val="00876CEF"/>
    <w:rsid w:val="00877266"/>
    <w:rsid w:val="0088124B"/>
    <w:rsid w:val="00884DED"/>
    <w:rsid w:val="00891769"/>
    <w:rsid w:val="008B1C4B"/>
    <w:rsid w:val="008C274F"/>
    <w:rsid w:val="008D7F70"/>
    <w:rsid w:val="008E3AA1"/>
    <w:rsid w:val="008F7C3B"/>
    <w:rsid w:val="009031F6"/>
    <w:rsid w:val="009154E6"/>
    <w:rsid w:val="009179C9"/>
    <w:rsid w:val="00931B3E"/>
    <w:rsid w:val="009419EC"/>
    <w:rsid w:val="009557F5"/>
    <w:rsid w:val="00955C94"/>
    <w:rsid w:val="00957231"/>
    <w:rsid w:val="00971D97"/>
    <w:rsid w:val="00977102"/>
    <w:rsid w:val="00977CA2"/>
    <w:rsid w:val="00983AEA"/>
    <w:rsid w:val="00984C4A"/>
    <w:rsid w:val="00993A35"/>
    <w:rsid w:val="009C7622"/>
    <w:rsid w:val="009D5F53"/>
    <w:rsid w:val="009E330C"/>
    <w:rsid w:val="009E3A98"/>
    <w:rsid w:val="009E411C"/>
    <w:rsid w:val="009E4FAA"/>
    <w:rsid w:val="00A04548"/>
    <w:rsid w:val="00A062AD"/>
    <w:rsid w:val="00A0707D"/>
    <w:rsid w:val="00A276E0"/>
    <w:rsid w:val="00A27909"/>
    <w:rsid w:val="00A302CC"/>
    <w:rsid w:val="00A33829"/>
    <w:rsid w:val="00A4410E"/>
    <w:rsid w:val="00A44F88"/>
    <w:rsid w:val="00A508AC"/>
    <w:rsid w:val="00A523D3"/>
    <w:rsid w:val="00A53409"/>
    <w:rsid w:val="00A61CC7"/>
    <w:rsid w:val="00A72B49"/>
    <w:rsid w:val="00A775E1"/>
    <w:rsid w:val="00A802F6"/>
    <w:rsid w:val="00A86721"/>
    <w:rsid w:val="00A94AFA"/>
    <w:rsid w:val="00A94C00"/>
    <w:rsid w:val="00AB02C6"/>
    <w:rsid w:val="00AC1FEF"/>
    <w:rsid w:val="00AD337C"/>
    <w:rsid w:val="00AE1CBF"/>
    <w:rsid w:val="00AF251D"/>
    <w:rsid w:val="00AF385B"/>
    <w:rsid w:val="00AF7A3D"/>
    <w:rsid w:val="00B00DEE"/>
    <w:rsid w:val="00B04343"/>
    <w:rsid w:val="00B07A07"/>
    <w:rsid w:val="00B13289"/>
    <w:rsid w:val="00B53F04"/>
    <w:rsid w:val="00B558AC"/>
    <w:rsid w:val="00B56391"/>
    <w:rsid w:val="00B64566"/>
    <w:rsid w:val="00B71EA9"/>
    <w:rsid w:val="00B77573"/>
    <w:rsid w:val="00B82662"/>
    <w:rsid w:val="00B85FA9"/>
    <w:rsid w:val="00B910E1"/>
    <w:rsid w:val="00BA1B94"/>
    <w:rsid w:val="00BA2547"/>
    <w:rsid w:val="00BA658B"/>
    <w:rsid w:val="00BA69FC"/>
    <w:rsid w:val="00BC51C3"/>
    <w:rsid w:val="00BC51F6"/>
    <w:rsid w:val="00BC5F2A"/>
    <w:rsid w:val="00BC67C8"/>
    <w:rsid w:val="00BD1FBB"/>
    <w:rsid w:val="00BD22B2"/>
    <w:rsid w:val="00BD3980"/>
    <w:rsid w:val="00BD3DB0"/>
    <w:rsid w:val="00BF085D"/>
    <w:rsid w:val="00BF2718"/>
    <w:rsid w:val="00BF64F0"/>
    <w:rsid w:val="00C02B0B"/>
    <w:rsid w:val="00C04BA9"/>
    <w:rsid w:val="00C127F9"/>
    <w:rsid w:val="00C201C9"/>
    <w:rsid w:val="00C23DB5"/>
    <w:rsid w:val="00C2440D"/>
    <w:rsid w:val="00C245AA"/>
    <w:rsid w:val="00C251D1"/>
    <w:rsid w:val="00C252A1"/>
    <w:rsid w:val="00C25D56"/>
    <w:rsid w:val="00C46681"/>
    <w:rsid w:val="00C46E4F"/>
    <w:rsid w:val="00C53A09"/>
    <w:rsid w:val="00C54CE6"/>
    <w:rsid w:val="00C614E8"/>
    <w:rsid w:val="00C67CB3"/>
    <w:rsid w:val="00C72574"/>
    <w:rsid w:val="00C839D8"/>
    <w:rsid w:val="00CB09F4"/>
    <w:rsid w:val="00CB1B26"/>
    <w:rsid w:val="00CB500F"/>
    <w:rsid w:val="00CC0206"/>
    <w:rsid w:val="00CC3D72"/>
    <w:rsid w:val="00CC7A4B"/>
    <w:rsid w:val="00CD41B6"/>
    <w:rsid w:val="00CD5D91"/>
    <w:rsid w:val="00CD6044"/>
    <w:rsid w:val="00D2251F"/>
    <w:rsid w:val="00D35447"/>
    <w:rsid w:val="00D35C09"/>
    <w:rsid w:val="00D37E3B"/>
    <w:rsid w:val="00D43B9E"/>
    <w:rsid w:val="00D546F6"/>
    <w:rsid w:val="00D60600"/>
    <w:rsid w:val="00D67221"/>
    <w:rsid w:val="00D8503B"/>
    <w:rsid w:val="00D86227"/>
    <w:rsid w:val="00D9235B"/>
    <w:rsid w:val="00D92FB8"/>
    <w:rsid w:val="00D9745E"/>
    <w:rsid w:val="00DA2BE9"/>
    <w:rsid w:val="00DA35BE"/>
    <w:rsid w:val="00DC4DD2"/>
    <w:rsid w:val="00DC66A9"/>
    <w:rsid w:val="00DC683A"/>
    <w:rsid w:val="00DC6A5E"/>
    <w:rsid w:val="00DC6C1B"/>
    <w:rsid w:val="00DE301F"/>
    <w:rsid w:val="00DE4D69"/>
    <w:rsid w:val="00DF3C29"/>
    <w:rsid w:val="00DF7F35"/>
    <w:rsid w:val="00E03450"/>
    <w:rsid w:val="00E0437E"/>
    <w:rsid w:val="00E12C79"/>
    <w:rsid w:val="00E178B0"/>
    <w:rsid w:val="00E21D02"/>
    <w:rsid w:val="00E30B1B"/>
    <w:rsid w:val="00E31F4E"/>
    <w:rsid w:val="00E450EB"/>
    <w:rsid w:val="00E472CB"/>
    <w:rsid w:val="00E54493"/>
    <w:rsid w:val="00E622F0"/>
    <w:rsid w:val="00E8158E"/>
    <w:rsid w:val="00E81827"/>
    <w:rsid w:val="00E832D8"/>
    <w:rsid w:val="00E84AF8"/>
    <w:rsid w:val="00E91C39"/>
    <w:rsid w:val="00E92EE3"/>
    <w:rsid w:val="00EA1313"/>
    <w:rsid w:val="00EA7D33"/>
    <w:rsid w:val="00EC79CC"/>
    <w:rsid w:val="00ED187D"/>
    <w:rsid w:val="00ED71E4"/>
    <w:rsid w:val="00EF228A"/>
    <w:rsid w:val="00EF3B4F"/>
    <w:rsid w:val="00F0407B"/>
    <w:rsid w:val="00F0758C"/>
    <w:rsid w:val="00F14DF3"/>
    <w:rsid w:val="00F24742"/>
    <w:rsid w:val="00F37DFD"/>
    <w:rsid w:val="00F66EE4"/>
    <w:rsid w:val="00F72F54"/>
    <w:rsid w:val="00F86846"/>
    <w:rsid w:val="00F876DC"/>
    <w:rsid w:val="00F91761"/>
    <w:rsid w:val="00F96360"/>
    <w:rsid w:val="00F96AEC"/>
    <w:rsid w:val="00FB0FF0"/>
    <w:rsid w:val="00FB3A8A"/>
    <w:rsid w:val="00FB42D5"/>
    <w:rsid w:val="00FB70B9"/>
    <w:rsid w:val="00FC17E5"/>
    <w:rsid w:val="00FD1DBD"/>
    <w:rsid w:val="00FD7945"/>
    <w:rsid w:val="00FF0E28"/>
    <w:rsid w:val="00FF1D1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61D04A"/>
  <w14:defaultImageDpi w14:val="32767"/>
  <w15:chartTrackingRefBased/>
  <w15:docId w15:val="{99996C76-722F-C740-A839-921423347B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B70B9"/>
    <w:pPr>
      <w:keepNext/>
      <w:keepLines/>
      <w:spacing w:before="240" w:line="259" w:lineRule="auto"/>
      <w:outlineLvl w:val="0"/>
    </w:pPr>
    <w:rPr>
      <w:rFonts w:asciiTheme="majorHAnsi" w:eastAsiaTheme="majorEastAsia" w:hAnsiTheme="majorHAnsi" w:cstheme="majorBidi"/>
      <w:color w:val="2F5496" w:themeColor="accent1" w:themeShade="BF"/>
      <w:sz w:val="32"/>
      <w:szCs w:val="32"/>
      <w:lang w:eastAsia="ja-JP"/>
    </w:rPr>
  </w:style>
  <w:style w:type="paragraph" w:styleId="Heading2">
    <w:name w:val="heading 2"/>
    <w:basedOn w:val="Normal"/>
    <w:next w:val="Normal"/>
    <w:link w:val="Heading2Char"/>
    <w:uiPriority w:val="9"/>
    <w:unhideWhenUsed/>
    <w:qFormat/>
    <w:rsid w:val="00FB70B9"/>
    <w:pPr>
      <w:keepNext/>
      <w:keepLines/>
      <w:spacing w:before="40" w:line="259" w:lineRule="auto"/>
      <w:outlineLvl w:val="1"/>
    </w:pPr>
    <w:rPr>
      <w:rFonts w:asciiTheme="majorHAnsi" w:eastAsiaTheme="majorEastAsia" w:hAnsiTheme="majorHAnsi" w:cstheme="majorBidi"/>
      <w:color w:val="2F5496" w:themeColor="accent1" w:themeShade="BF"/>
      <w:sz w:val="26"/>
      <w:szCs w:val="26"/>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B09F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B09F4"/>
    <w:rPr>
      <w:rFonts w:ascii="Times New Roman" w:hAnsi="Times New Roman" w:cs="Times New Roman"/>
      <w:sz w:val="18"/>
      <w:szCs w:val="18"/>
    </w:rPr>
  </w:style>
  <w:style w:type="character" w:customStyle="1" w:styleId="Heading1Char">
    <w:name w:val="Heading 1 Char"/>
    <w:basedOn w:val="DefaultParagraphFont"/>
    <w:link w:val="Heading1"/>
    <w:uiPriority w:val="9"/>
    <w:rsid w:val="00FB70B9"/>
    <w:rPr>
      <w:rFonts w:asciiTheme="majorHAnsi" w:eastAsiaTheme="majorEastAsia" w:hAnsiTheme="majorHAnsi" w:cstheme="majorBidi"/>
      <w:color w:val="2F5496" w:themeColor="accent1" w:themeShade="BF"/>
      <w:sz w:val="32"/>
      <w:szCs w:val="32"/>
      <w:lang w:eastAsia="ja-JP"/>
    </w:rPr>
  </w:style>
  <w:style w:type="character" w:customStyle="1" w:styleId="Heading2Char">
    <w:name w:val="Heading 2 Char"/>
    <w:basedOn w:val="DefaultParagraphFont"/>
    <w:link w:val="Heading2"/>
    <w:uiPriority w:val="9"/>
    <w:rsid w:val="00FB70B9"/>
    <w:rPr>
      <w:rFonts w:asciiTheme="majorHAnsi" w:eastAsiaTheme="majorEastAsia" w:hAnsiTheme="majorHAnsi" w:cstheme="majorBidi"/>
      <w:color w:val="2F5496" w:themeColor="accent1" w:themeShade="BF"/>
      <w:sz w:val="26"/>
      <w:szCs w:val="26"/>
      <w:lang w:eastAsia="ja-JP"/>
    </w:rPr>
  </w:style>
  <w:style w:type="paragraph" w:customStyle="1" w:styleId="EndNoteBibliographyTitle">
    <w:name w:val="EndNote Bibliography Title"/>
    <w:basedOn w:val="Normal"/>
    <w:link w:val="EndNoteBibliographyTitleChar"/>
    <w:rsid w:val="0058575B"/>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58575B"/>
    <w:rPr>
      <w:rFonts w:ascii="Calibri" w:hAnsi="Calibri" w:cs="Calibri"/>
    </w:rPr>
  </w:style>
  <w:style w:type="paragraph" w:customStyle="1" w:styleId="EndNoteBibliography">
    <w:name w:val="EndNote Bibliography"/>
    <w:basedOn w:val="Normal"/>
    <w:link w:val="EndNoteBibliographyChar"/>
    <w:rsid w:val="0058575B"/>
    <w:rPr>
      <w:rFonts w:ascii="Calibri" w:hAnsi="Calibri" w:cs="Calibri"/>
    </w:rPr>
  </w:style>
  <w:style w:type="character" w:customStyle="1" w:styleId="EndNoteBibliographyChar">
    <w:name w:val="EndNote Bibliography Char"/>
    <w:basedOn w:val="DefaultParagraphFont"/>
    <w:link w:val="EndNoteBibliography"/>
    <w:rsid w:val="0058575B"/>
    <w:rPr>
      <w:rFonts w:ascii="Calibri" w:hAnsi="Calibri" w:cs="Calibri"/>
    </w:rPr>
  </w:style>
  <w:style w:type="character" w:styleId="Hyperlink">
    <w:name w:val="Hyperlink"/>
    <w:basedOn w:val="DefaultParagraphFont"/>
    <w:uiPriority w:val="99"/>
    <w:unhideWhenUsed/>
    <w:rsid w:val="00C252A1"/>
    <w:rPr>
      <w:color w:val="0563C1" w:themeColor="hyperlink"/>
      <w:u w:val="single"/>
    </w:rPr>
  </w:style>
  <w:style w:type="character" w:customStyle="1" w:styleId="UnresolvedMention1">
    <w:name w:val="Unresolved Mention1"/>
    <w:basedOn w:val="DefaultParagraphFont"/>
    <w:uiPriority w:val="99"/>
    <w:rsid w:val="00C252A1"/>
    <w:rPr>
      <w:color w:val="605E5C"/>
      <w:shd w:val="clear" w:color="auto" w:fill="E1DFDD"/>
    </w:rPr>
  </w:style>
  <w:style w:type="character" w:styleId="CommentReference">
    <w:name w:val="annotation reference"/>
    <w:basedOn w:val="DefaultParagraphFont"/>
    <w:uiPriority w:val="99"/>
    <w:semiHidden/>
    <w:unhideWhenUsed/>
    <w:rsid w:val="00AB02C6"/>
    <w:rPr>
      <w:sz w:val="16"/>
      <w:szCs w:val="16"/>
    </w:rPr>
  </w:style>
  <w:style w:type="paragraph" w:styleId="CommentText">
    <w:name w:val="annotation text"/>
    <w:basedOn w:val="Normal"/>
    <w:link w:val="CommentTextChar"/>
    <w:uiPriority w:val="99"/>
    <w:semiHidden/>
    <w:unhideWhenUsed/>
    <w:rsid w:val="00AB02C6"/>
    <w:rPr>
      <w:sz w:val="20"/>
      <w:szCs w:val="20"/>
    </w:rPr>
  </w:style>
  <w:style w:type="character" w:customStyle="1" w:styleId="CommentTextChar">
    <w:name w:val="Comment Text Char"/>
    <w:basedOn w:val="DefaultParagraphFont"/>
    <w:link w:val="CommentText"/>
    <w:uiPriority w:val="99"/>
    <w:semiHidden/>
    <w:rsid w:val="00AB02C6"/>
    <w:rPr>
      <w:sz w:val="20"/>
      <w:szCs w:val="20"/>
    </w:rPr>
  </w:style>
  <w:style w:type="paragraph" w:styleId="CommentSubject">
    <w:name w:val="annotation subject"/>
    <w:basedOn w:val="CommentText"/>
    <w:next w:val="CommentText"/>
    <w:link w:val="CommentSubjectChar"/>
    <w:uiPriority w:val="99"/>
    <w:semiHidden/>
    <w:unhideWhenUsed/>
    <w:rsid w:val="00AB02C6"/>
    <w:rPr>
      <w:b/>
      <w:bCs/>
    </w:rPr>
  </w:style>
  <w:style w:type="character" w:customStyle="1" w:styleId="CommentSubjectChar">
    <w:name w:val="Comment Subject Char"/>
    <w:basedOn w:val="CommentTextChar"/>
    <w:link w:val="CommentSubject"/>
    <w:uiPriority w:val="99"/>
    <w:semiHidden/>
    <w:rsid w:val="00AB02C6"/>
    <w:rPr>
      <w:b/>
      <w:bCs/>
      <w:sz w:val="20"/>
      <w:szCs w:val="20"/>
    </w:rPr>
  </w:style>
  <w:style w:type="paragraph" w:styleId="Caption">
    <w:name w:val="caption"/>
    <w:basedOn w:val="Normal"/>
    <w:next w:val="Normal"/>
    <w:uiPriority w:val="35"/>
    <w:unhideWhenUsed/>
    <w:qFormat/>
    <w:rsid w:val="002E4481"/>
    <w:pPr>
      <w:spacing w:after="200"/>
    </w:pPr>
    <w:rPr>
      <w:i/>
      <w:iCs/>
      <w:color w:val="44546A" w:themeColor="text2"/>
      <w:sz w:val="18"/>
      <w:szCs w:val="18"/>
      <w:lang w:val="en-AU"/>
    </w:rPr>
  </w:style>
  <w:style w:type="table" w:styleId="TableGrid">
    <w:name w:val="Table Grid"/>
    <w:basedOn w:val="TableNormal"/>
    <w:uiPriority w:val="39"/>
    <w:rsid w:val="004012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311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09</Words>
  <Characters>119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kee Inocencio</dc:creator>
  <cp:lastModifiedBy>Mikee Inocencio</cp:lastModifiedBy>
  <cp:revision>4</cp:revision>
  <cp:lastPrinted>2021-12-14T00:22:00Z</cp:lastPrinted>
  <dcterms:created xsi:type="dcterms:W3CDTF">2022-05-24T03:06:00Z</dcterms:created>
  <dcterms:modified xsi:type="dcterms:W3CDTF">2022-06-06T05:08:00Z</dcterms:modified>
</cp:coreProperties>
</file>